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483BD" w14:textId="4219FACD" w:rsidR="008C29E2" w:rsidRDefault="00695E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Material</w:t>
      </w:r>
    </w:p>
    <w:p w14:paraId="1775323A" w14:textId="10EDBEF0" w:rsidR="00695E85" w:rsidRDefault="00695E85">
      <w:pPr>
        <w:rPr>
          <w:rFonts w:ascii="Times New Roman" w:hAnsi="Times New Roman" w:cs="Times New Roman"/>
        </w:rPr>
      </w:pPr>
    </w:p>
    <w:tbl>
      <w:tblPr>
        <w:tblW w:w="9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50"/>
        <w:gridCol w:w="4650"/>
      </w:tblGrid>
      <w:tr w:rsidR="00695E85" w:rsidRPr="00695E85" w14:paraId="5F3A6309" w14:textId="77777777">
        <w:trPr>
          <w:trHeight w:val="330"/>
        </w:trPr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7CC7A35B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11D2CE20" w14:textId="4C897F42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  <w:b/>
                <w:bCs/>
              </w:rPr>
              <w:t xml:space="preserve">Sequence 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695E85">
              <w:rPr>
                <w:rFonts w:ascii="Times New Roman" w:hAnsi="Times New Roman" w:cs="Times New Roman"/>
                <w:b/>
                <w:bCs/>
              </w:rPr>
              <w:t>’-3’</w:t>
            </w:r>
          </w:p>
        </w:tc>
      </w:tr>
      <w:tr w:rsidR="00695E85" w:rsidRPr="00695E85" w14:paraId="06AD7AD4" w14:textId="77777777">
        <w:trPr>
          <w:trHeight w:val="330"/>
        </w:trPr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5DF64010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  <w:b/>
                <w:bCs/>
              </w:rPr>
              <w:t>857R_YFVx</w:t>
            </w:r>
          </w:p>
        </w:tc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4B047FF3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</w:rPr>
              <w:t>AGCCATCTCTCAATCTTYTGS</w:t>
            </w:r>
          </w:p>
        </w:tc>
      </w:tr>
      <w:tr w:rsidR="00695E85" w:rsidRPr="00695E85" w14:paraId="39401484" w14:textId="77777777">
        <w:trPr>
          <w:trHeight w:val="330"/>
        </w:trPr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484DB98F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  <w:b/>
                <w:bCs/>
              </w:rPr>
              <w:t>996F_YFV</w:t>
            </w:r>
          </w:p>
        </w:tc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68D472AC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</w:rPr>
              <w:t>YGACAGRGAYTTCATTGAGGG</w:t>
            </w:r>
          </w:p>
        </w:tc>
      </w:tr>
      <w:tr w:rsidR="00695E85" w:rsidRPr="00695E85" w14:paraId="2371E2CD" w14:textId="77777777">
        <w:trPr>
          <w:trHeight w:val="330"/>
        </w:trPr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6A5FD23C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  <w:b/>
                <w:bCs/>
              </w:rPr>
              <w:t>1300F_YFV</w:t>
            </w:r>
          </w:p>
        </w:tc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7911302B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</w:rPr>
              <w:t>GGGAAAGGRAGCATTGTGG</w:t>
            </w:r>
          </w:p>
        </w:tc>
      </w:tr>
      <w:tr w:rsidR="00695E85" w:rsidRPr="00695E85" w14:paraId="2F9C8F5C" w14:textId="77777777">
        <w:trPr>
          <w:trHeight w:val="330"/>
        </w:trPr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63168BA4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  <w:b/>
                <w:bCs/>
              </w:rPr>
              <w:t>1520R_YFV</w:t>
            </w:r>
          </w:p>
        </w:tc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72F8031E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</w:rPr>
              <w:t>CAYTCCAGTGTRGCTTTYCC</w:t>
            </w:r>
          </w:p>
        </w:tc>
      </w:tr>
      <w:tr w:rsidR="00695E85" w:rsidRPr="00695E85" w14:paraId="4E60B1C0" w14:textId="77777777">
        <w:trPr>
          <w:trHeight w:val="330"/>
        </w:trPr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243480D5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  <w:b/>
                <w:bCs/>
              </w:rPr>
              <w:t>2144F_YFV</w:t>
            </w:r>
          </w:p>
        </w:tc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0D3F3F01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</w:rPr>
              <w:t>ACAAAGARGGAAGYTCAATAGG</w:t>
            </w:r>
          </w:p>
        </w:tc>
      </w:tr>
      <w:tr w:rsidR="00695E85" w:rsidRPr="00695E85" w14:paraId="42AF85DD" w14:textId="77777777">
        <w:trPr>
          <w:trHeight w:val="330"/>
        </w:trPr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6E8FE8EA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  <w:b/>
                <w:bCs/>
              </w:rPr>
              <w:t>2340R_YFV</w:t>
            </w:r>
          </w:p>
        </w:tc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21E754DE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</w:rPr>
              <w:t>GACCTTTGTTATCCAGYTCAAGC</w:t>
            </w:r>
          </w:p>
        </w:tc>
      </w:tr>
      <w:tr w:rsidR="00695E85" w:rsidRPr="00695E85" w14:paraId="37B46296" w14:textId="77777777">
        <w:trPr>
          <w:trHeight w:val="330"/>
        </w:trPr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62AF587C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  <w:b/>
                <w:bCs/>
              </w:rPr>
              <w:t>2843F_YFV</w:t>
            </w:r>
          </w:p>
        </w:tc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7BE267C8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</w:rPr>
              <w:t>ATGGAAGCTTCATCATAGAYGG</w:t>
            </w:r>
          </w:p>
        </w:tc>
      </w:tr>
      <w:tr w:rsidR="00695E85" w:rsidRPr="00695E85" w14:paraId="40F9BB73" w14:textId="77777777">
        <w:trPr>
          <w:trHeight w:val="330"/>
        </w:trPr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1E36E2CB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  <w:b/>
                <w:bCs/>
              </w:rPr>
              <w:t>3010R_YFV</w:t>
            </w:r>
          </w:p>
        </w:tc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3AA75878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</w:rPr>
              <w:t>CACCCARGATRGATCCATCR</w:t>
            </w:r>
          </w:p>
        </w:tc>
      </w:tr>
      <w:tr w:rsidR="00695E85" w:rsidRPr="00695E85" w14:paraId="327EC61B" w14:textId="77777777">
        <w:trPr>
          <w:trHeight w:val="330"/>
        </w:trPr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47990C09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  <w:b/>
                <w:bCs/>
              </w:rPr>
              <w:t>YFVAmp1A</w:t>
            </w:r>
          </w:p>
        </w:tc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556F8644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</w:rPr>
              <w:t>ACCTTCAAGAGGTGTTCAAGG</w:t>
            </w:r>
          </w:p>
        </w:tc>
      </w:tr>
      <w:tr w:rsidR="00695E85" w:rsidRPr="00695E85" w14:paraId="46592304" w14:textId="77777777">
        <w:trPr>
          <w:trHeight w:val="330"/>
        </w:trPr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4482C6C3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  <w:b/>
                <w:bCs/>
              </w:rPr>
              <w:t>YFVAmp2A</w:t>
            </w:r>
          </w:p>
        </w:tc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680FEF38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</w:rPr>
              <w:t>CTCCTCCATTGTTCATCTCATG</w:t>
            </w:r>
          </w:p>
        </w:tc>
      </w:tr>
      <w:tr w:rsidR="00695E85" w:rsidRPr="00695E85" w14:paraId="3A06D9C7" w14:textId="77777777">
        <w:trPr>
          <w:trHeight w:val="330"/>
        </w:trPr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64A12AF7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  <w:b/>
                <w:bCs/>
              </w:rPr>
              <w:t>YFVSeq2A_R</w:t>
            </w:r>
          </w:p>
        </w:tc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15FA2FC2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</w:rPr>
              <w:t>CTATCATCATGCTCACCAAMCC</w:t>
            </w:r>
          </w:p>
        </w:tc>
      </w:tr>
      <w:tr w:rsidR="00695E85" w:rsidRPr="00695E85" w14:paraId="37318A99" w14:textId="77777777">
        <w:trPr>
          <w:trHeight w:val="330"/>
        </w:trPr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33DD78E4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  <w:b/>
                <w:bCs/>
              </w:rPr>
              <w:t>1805F_Couma</w:t>
            </w:r>
          </w:p>
        </w:tc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52739540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</w:rPr>
              <w:t>GGTGGTCATGTCTCTT</w:t>
            </w:r>
          </w:p>
        </w:tc>
      </w:tr>
      <w:tr w:rsidR="00695E85" w:rsidRPr="00695E85" w14:paraId="576CB9C6" w14:textId="77777777">
        <w:trPr>
          <w:trHeight w:val="330"/>
        </w:trPr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029EDAF7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  <w:b/>
                <w:bCs/>
              </w:rPr>
              <w:t>2466R_Couma </w:t>
            </w:r>
          </w:p>
        </w:tc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2342DEDE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</w:rPr>
              <w:t>GCACATCCTTGGTCTGCC</w:t>
            </w:r>
          </w:p>
        </w:tc>
      </w:tr>
      <w:tr w:rsidR="00695E85" w:rsidRPr="00695E85" w14:paraId="3AA5E97B" w14:textId="77777777">
        <w:trPr>
          <w:trHeight w:val="330"/>
        </w:trPr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011FCA95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  <w:b/>
                <w:bCs/>
              </w:rPr>
              <w:t>3011R_Couma</w:t>
            </w:r>
          </w:p>
        </w:tc>
        <w:tc>
          <w:tcPr>
            <w:tcW w:w="4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0" w:type="dxa"/>
              <w:bottom w:w="15" w:type="dxa"/>
              <w:right w:w="30" w:type="dxa"/>
            </w:tcMar>
            <w:vAlign w:val="center"/>
            <w:hideMark/>
          </w:tcPr>
          <w:p w14:paraId="3BAB6DF3" w14:textId="77777777" w:rsidR="00695E85" w:rsidRPr="00695E85" w:rsidRDefault="00695E85" w:rsidP="00695E85">
            <w:pPr>
              <w:rPr>
                <w:rFonts w:ascii="Times New Roman" w:hAnsi="Times New Roman" w:cs="Times New Roman"/>
              </w:rPr>
            </w:pPr>
            <w:r w:rsidRPr="00695E85">
              <w:rPr>
                <w:rFonts w:ascii="Times New Roman" w:hAnsi="Times New Roman" w:cs="Times New Roman"/>
              </w:rPr>
              <w:t>TGCACCTAGTATAGCC </w:t>
            </w:r>
          </w:p>
        </w:tc>
      </w:tr>
    </w:tbl>
    <w:p w14:paraId="0AA74D37" w14:textId="77777777" w:rsidR="00695E85" w:rsidRDefault="00695E85">
      <w:pPr>
        <w:rPr>
          <w:rFonts w:ascii="Times New Roman" w:hAnsi="Times New Roman" w:cs="Times New Roman"/>
        </w:rPr>
      </w:pPr>
    </w:p>
    <w:p w14:paraId="492B0278" w14:textId="0C5746A9" w:rsidR="00695E85" w:rsidRPr="00695E85" w:rsidRDefault="00695E85">
      <w:pPr>
        <w:rPr>
          <w:rFonts w:ascii="Times New Roman" w:hAnsi="Times New Roman" w:cs="Times New Roman"/>
          <w:b/>
          <w:bCs/>
        </w:rPr>
      </w:pPr>
      <w:r w:rsidRPr="00695E85">
        <w:rPr>
          <w:rFonts w:ascii="Times New Roman" w:hAnsi="Times New Roman" w:cs="Times New Roman"/>
          <w:b/>
          <w:bCs/>
        </w:rPr>
        <w:t xml:space="preserve">Supplemental Table 1: </w:t>
      </w:r>
      <w:r>
        <w:rPr>
          <w:rFonts w:ascii="Times New Roman" w:hAnsi="Times New Roman" w:cs="Times New Roman"/>
          <w:b/>
          <w:bCs/>
        </w:rPr>
        <w:t xml:space="preserve">YFV </w:t>
      </w:r>
      <w:r w:rsidRPr="00695E85">
        <w:rPr>
          <w:rFonts w:ascii="Times New Roman" w:hAnsi="Times New Roman" w:cs="Times New Roman"/>
          <w:b/>
          <w:bCs/>
        </w:rPr>
        <w:t>Sequencing primers</w:t>
      </w:r>
    </w:p>
    <w:p w14:paraId="5DE970DE" w14:textId="46D4E941" w:rsidR="00695E85" w:rsidRDefault="00695E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  <w:r>
        <w:rPr>
          <w:rFonts w:ascii="Times New Roman" w:hAnsi="Times New Roman" w:cs="Times New Roman"/>
        </w:rPr>
        <w:lastRenderedPageBreak/>
        <w:t xml:space="preserve"> </w:t>
      </w:r>
    </w:p>
    <w:p w14:paraId="616F8FA5" w14:textId="2B504E71" w:rsidR="00695E85" w:rsidRDefault="00695E85">
      <w:pPr>
        <w:rPr>
          <w:rFonts w:ascii="Times New Roman" w:hAnsi="Times New Roman" w:cs="Times New Roman"/>
        </w:rPr>
      </w:pPr>
      <w:r w:rsidRPr="00695E85">
        <w:rPr>
          <w:rFonts w:ascii="Times New Roman" w:hAnsi="Times New Roman" w:cs="Times New Roman"/>
        </w:rPr>
        <w:drawing>
          <wp:anchor distT="0" distB="0" distL="114300" distR="114300" simplePos="0" relativeHeight="251659264" behindDoc="0" locked="0" layoutInCell="1" allowOverlap="1" wp14:anchorId="3432C59D" wp14:editId="1A6025C0">
            <wp:simplePos x="0" y="0"/>
            <wp:positionH relativeFrom="column">
              <wp:posOffset>189230</wp:posOffset>
            </wp:positionH>
            <wp:positionV relativeFrom="paragraph">
              <wp:posOffset>-635</wp:posOffset>
            </wp:positionV>
            <wp:extent cx="5943600" cy="3862705"/>
            <wp:effectExtent l="0" t="0" r="0" b="0"/>
            <wp:wrapNone/>
            <wp:docPr id="3" name="table" descr="A black background with a black squar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1EC0DAF6-A73B-60F5-BD48-0A2C3394B1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 descr="A black background with a black square&#10;&#10;AI-generated content may be incorrect.">
                      <a:extLst>
                        <a:ext uri="{FF2B5EF4-FFF2-40B4-BE49-F238E27FC236}">
                          <a16:creationId xmlns:a16="http://schemas.microsoft.com/office/drawing/2014/main" id="{1EC0DAF6-A73B-60F5-BD48-0A2C3394B1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2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44156D" w14:textId="5989AA2A" w:rsidR="00695E85" w:rsidRDefault="00695E85">
      <w:pPr>
        <w:rPr>
          <w:rFonts w:ascii="Times New Roman" w:hAnsi="Times New Roman" w:cs="Times New Roman"/>
        </w:rPr>
      </w:pPr>
    </w:p>
    <w:p w14:paraId="06CB839F" w14:textId="31A825C5" w:rsidR="00695E85" w:rsidRDefault="00695E85">
      <w:pPr>
        <w:rPr>
          <w:rFonts w:ascii="Times New Roman" w:hAnsi="Times New Roman" w:cs="Times New Roman"/>
        </w:rPr>
      </w:pPr>
    </w:p>
    <w:p w14:paraId="0DDA72B9" w14:textId="7E4961E4" w:rsidR="00695E85" w:rsidRDefault="00695E85">
      <w:pPr>
        <w:rPr>
          <w:rFonts w:ascii="Times New Roman" w:hAnsi="Times New Roman" w:cs="Times New Roman"/>
        </w:rPr>
      </w:pPr>
    </w:p>
    <w:p w14:paraId="4496091D" w14:textId="77777777" w:rsidR="00695E85" w:rsidRDefault="00695E85">
      <w:pPr>
        <w:rPr>
          <w:rFonts w:ascii="Times New Roman" w:hAnsi="Times New Roman" w:cs="Times New Roman"/>
        </w:rPr>
      </w:pPr>
    </w:p>
    <w:p w14:paraId="5135E6B2" w14:textId="77777777" w:rsidR="00695E85" w:rsidRDefault="00695E85">
      <w:pPr>
        <w:rPr>
          <w:rFonts w:ascii="Times New Roman" w:hAnsi="Times New Roman" w:cs="Times New Roman"/>
        </w:rPr>
      </w:pPr>
    </w:p>
    <w:p w14:paraId="7FBE7C2D" w14:textId="77777777" w:rsidR="00695E85" w:rsidRDefault="00695E85">
      <w:pPr>
        <w:rPr>
          <w:rFonts w:ascii="Times New Roman" w:hAnsi="Times New Roman" w:cs="Times New Roman"/>
        </w:rPr>
      </w:pPr>
    </w:p>
    <w:p w14:paraId="51FC30A0" w14:textId="77777777" w:rsidR="00695E85" w:rsidRDefault="00695E85">
      <w:pPr>
        <w:rPr>
          <w:rFonts w:ascii="Times New Roman" w:hAnsi="Times New Roman" w:cs="Times New Roman"/>
        </w:rPr>
      </w:pPr>
    </w:p>
    <w:p w14:paraId="4FE2AF0B" w14:textId="77777777" w:rsidR="00695E85" w:rsidRDefault="00695E85">
      <w:pPr>
        <w:rPr>
          <w:rFonts w:ascii="Times New Roman" w:hAnsi="Times New Roman" w:cs="Times New Roman"/>
        </w:rPr>
      </w:pPr>
    </w:p>
    <w:p w14:paraId="3EF1A574" w14:textId="77777777" w:rsidR="00695E85" w:rsidRDefault="00695E85">
      <w:pPr>
        <w:rPr>
          <w:rFonts w:ascii="Times New Roman" w:hAnsi="Times New Roman" w:cs="Times New Roman"/>
        </w:rPr>
      </w:pPr>
    </w:p>
    <w:p w14:paraId="5E4D986F" w14:textId="77777777" w:rsidR="00695E85" w:rsidRDefault="00695E85">
      <w:pPr>
        <w:rPr>
          <w:rFonts w:ascii="Times New Roman" w:hAnsi="Times New Roman" w:cs="Times New Roman"/>
        </w:rPr>
      </w:pPr>
    </w:p>
    <w:p w14:paraId="12DF4F37" w14:textId="77777777" w:rsidR="00695E85" w:rsidRDefault="00695E85">
      <w:pPr>
        <w:rPr>
          <w:rFonts w:ascii="Times New Roman" w:hAnsi="Times New Roman" w:cs="Times New Roman"/>
        </w:rPr>
      </w:pPr>
    </w:p>
    <w:p w14:paraId="2F3FD792" w14:textId="12CD7BB1" w:rsidR="00695E85" w:rsidRDefault="00695E85">
      <w:pPr>
        <w:rPr>
          <w:rFonts w:ascii="Times New Roman" w:hAnsi="Times New Roman" w:cs="Times New Roman"/>
        </w:rPr>
      </w:pPr>
    </w:p>
    <w:p w14:paraId="04D66503" w14:textId="77777777" w:rsidR="00695E85" w:rsidRDefault="00695E85" w:rsidP="00695E85">
      <w:pPr>
        <w:spacing w:line="240" w:lineRule="auto"/>
        <w:rPr>
          <w:rFonts w:ascii="Times New Roman" w:hAnsi="Times New Roman" w:cs="Times New Roman"/>
        </w:rPr>
      </w:pPr>
    </w:p>
    <w:p w14:paraId="3487442F" w14:textId="345A7E90" w:rsidR="00695E85" w:rsidRPr="00695E85" w:rsidRDefault="00695E85" w:rsidP="00695E8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kern w:val="24"/>
          <w14:ligatures w14:val="none"/>
        </w:rPr>
      </w:pPr>
      <w:r w:rsidRPr="00695E85">
        <w:rPr>
          <w:rFonts w:ascii="Times New Roman" w:hAnsi="Times New Roman" w:cs="Times New Roman"/>
          <w:b/>
          <w:bCs/>
          <w:color w:val="000000" w:themeColor="text1"/>
          <w:kern w:val="24"/>
        </w:rPr>
        <w:t>Supplemental Table 2: Antigenic distances between virus strains and sera.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14:ligatures w14:val="none"/>
        </w:rPr>
        <w:t xml:space="preserve"> </w:t>
      </w:r>
      <w:r w:rsidRPr="00695E85">
        <w:rPr>
          <w:rFonts w:ascii="Times New Roman" w:hAnsi="Times New Roman" w:cs="Times New Roman"/>
          <w:color w:val="000000" w:themeColor="text1"/>
          <w:kern w:val="24"/>
        </w:rPr>
        <w:t>Table of median antigenic distances between sera and viruses, extracted from antigenic cartography models constructed using NT</w:t>
      </w:r>
      <w:r w:rsidRPr="00695E85">
        <w:rPr>
          <w:rFonts w:ascii="Times New Roman" w:hAnsi="Times New Roman" w:cs="Times New Roman"/>
          <w:color w:val="000000" w:themeColor="text1"/>
          <w:kern w:val="24"/>
          <w:position w:val="-6"/>
          <w:vertAlign w:val="subscript"/>
        </w:rPr>
        <w:t xml:space="preserve">50 </w:t>
      </w:r>
      <w:r w:rsidRPr="00695E85">
        <w:rPr>
          <w:rFonts w:ascii="Times New Roman" w:hAnsi="Times New Roman" w:cs="Times New Roman"/>
          <w:color w:val="000000" w:themeColor="text1"/>
          <w:kern w:val="24"/>
        </w:rPr>
        <w:t>of total-, 17D-only-, and heterologous vaccinee sera (</w:t>
      </w:r>
      <w:proofErr w:type="gramStart"/>
      <w:r w:rsidRPr="00695E85">
        <w:rPr>
          <w:rFonts w:ascii="Times New Roman" w:hAnsi="Times New Roman" w:cs="Times New Roman"/>
          <w:color w:val="000000" w:themeColor="text1"/>
          <w:kern w:val="24"/>
        </w:rPr>
        <w:t>Figure  6</w:t>
      </w:r>
      <w:proofErr w:type="gramEnd"/>
      <w:r w:rsidRPr="00695E85">
        <w:rPr>
          <w:rFonts w:ascii="Times New Roman" w:hAnsi="Times New Roman" w:cs="Times New Roman"/>
          <w:color w:val="000000" w:themeColor="text1"/>
          <w:kern w:val="24"/>
        </w:rPr>
        <w:t>A, B, and C). Values represent antigenic units corresponding to a single box within the antigenic map, where each box represents a two-fold serum dilution of a neutralization titer.</w:t>
      </w:r>
    </w:p>
    <w:p w14:paraId="3434B661" w14:textId="77777777" w:rsidR="00695E85" w:rsidRPr="00695E85" w:rsidRDefault="00695E85">
      <w:pPr>
        <w:rPr>
          <w:rFonts w:ascii="Times New Roman" w:hAnsi="Times New Roman" w:cs="Times New Roman"/>
        </w:rPr>
      </w:pPr>
    </w:p>
    <w:sectPr w:rsidR="00695E85" w:rsidRPr="00695E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E85"/>
    <w:rsid w:val="00007E22"/>
    <w:rsid w:val="00043DE8"/>
    <w:rsid w:val="00065A88"/>
    <w:rsid w:val="000857F8"/>
    <w:rsid w:val="00086D29"/>
    <w:rsid w:val="0008739A"/>
    <w:rsid w:val="000A2D6C"/>
    <w:rsid w:val="000B4575"/>
    <w:rsid w:val="000B51AE"/>
    <w:rsid w:val="000B5EC0"/>
    <w:rsid w:val="000E37F1"/>
    <w:rsid w:val="001243EC"/>
    <w:rsid w:val="00124DD3"/>
    <w:rsid w:val="00136A80"/>
    <w:rsid w:val="0014767A"/>
    <w:rsid w:val="001545AF"/>
    <w:rsid w:val="001655FD"/>
    <w:rsid w:val="001864B1"/>
    <w:rsid w:val="001A1410"/>
    <w:rsid w:val="001B0BA8"/>
    <w:rsid w:val="001B435C"/>
    <w:rsid w:val="001B488B"/>
    <w:rsid w:val="001D3239"/>
    <w:rsid w:val="0020070C"/>
    <w:rsid w:val="002044CD"/>
    <w:rsid w:val="002066CA"/>
    <w:rsid w:val="00207D2B"/>
    <w:rsid w:val="00232F42"/>
    <w:rsid w:val="002466A1"/>
    <w:rsid w:val="00257CF5"/>
    <w:rsid w:val="002602BF"/>
    <w:rsid w:val="00264694"/>
    <w:rsid w:val="00264832"/>
    <w:rsid w:val="00273531"/>
    <w:rsid w:val="00281D56"/>
    <w:rsid w:val="0029374A"/>
    <w:rsid w:val="002B102E"/>
    <w:rsid w:val="002C5BFD"/>
    <w:rsid w:val="002D23B7"/>
    <w:rsid w:val="002E3D44"/>
    <w:rsid w:val="002E6AD9"/>
    <w:rsid w:val="00317992"/>
    <w:rsid w:val="0032779A"/>
    <w:rsid w:val="00365954"/>
    <w:rsid w:val="0037372C"/>
    <w:rsid w:val="00386D1F"/>
    <w:rsid w:val="00394981"/>
    <w:rsid w:val="003A0092"/>
    <w:rsid w:val="003A7042"/>
    <w:rsid w:val="003B3BCD"/>
    <w:rsid w:val="003C6B4E"/>
    <w:rsid w:val="003F6F39"/>
    <w:rsid w:val="003F7DF9"/>
    <w:rsid w:val="00410C41"/>
    <w:rsid w:val="00420F6B"/>
    <w:rsid w:val="0043183B"/>
    <w:rsid w:val="00440009"/>
    <w:rsid w:val="00447AAB"/>
    <w:rsid w:val="00486B1B"/>
    <w:rsid w:val="004A3BE6"/>
    <w:rsid w:val="004B3B17"/>
    <w:rsid w:val="004B6A78"/>
    <w:rsid w:val="004C392B"/>
    <w:rsid w:val="004C50E3"/>
    <w:rsid w:val="004C67DF"/>
    <w:rsid w:val="004D1B1C"/>
    <w:rsid w:val="004D598F"/>
    <w:rsid w:val="004E4721"/>
    <w:rsid w:val="00525E91"/>
    <w:rsid w:val="00526AAA"/>
    <w:rsid w:val="005515AD"/>
    <w:rsid w:val="00552B14"/>
    <w:rsid w:val="005561B8"/>
    <w:rsid w:val="00563D11"/>
    <w:rsid w:val="005A7F0B"/>
    <w:rsid w:val="005B2A3D"/>
    <w:rsid w:val="005C6A07"/>
    <w:rsid w:val="005F03D8"/>
    <w:rsid w:val="005F1850"/>
    <w:rsid w:val="00602A37"/>
    <w:rsid w:val="00603ACA"/>
    <w:rsid w:val="00610658"/>
    <w:rsid w:val="00624869"/>
    <w:rsid w:val="006276E0"/>
    <w:rsid w:val="006279FC"/>
    <w:rsid w:val="006526B1"/>
    <w:rsid w:val="00662D5B"/>
    <w:rsid w:val="006857FC"/>
    <w:rsid w:val="00686207"/>
    <w:rsid w:val="00695E85"/>
    <w:rsid w:val="006A2CC1"/>
    <w:rsid w:val="006C0C46"/>
    <w:rsid w:val="006D0918"/>
    <w:rsid w:val="006D2C2F"/>
    <w:rsid w:val="006D33E0"/>
    <w:rsid w:val="006D3806"/>
    <w:rsid w:val="006D76BA"/>
    <w:rsid w:val="006F056F"/>
    <w:rsid w:val="006F4EB6"/>
    <w:rsid w:val="006F7E43"/>
    <w:rsid w:val="0070160F"/>
    <w:rsid w:val="007471A6"/>
    <w:rsid w:val="007612C8"/>
    <w:rsid w:val="007640AD"/>
    <w:rsid w:val="007B4CB4"/>
    <w:rsid w:val="007D22A9"/>
    <w:rsid w:val="007E2DAF"/>
    <w:rsid w:val="007E3989"/>
    <w:rsid w:val="007E4A80"/>
    <w:rsid w:val="007F1B7C"/>
    <w:rsid w:val="007F24CE"/>
    <w:rsid w:val="008014CB"/>
    <w:rsid w:val="00816D8E"/>
    <w:rsid w:val="00821831"/>
    <w:rsid w:val="008262AC"/>
    <w:rsid w:val="008275AA"/>
    <w:rsid w:val="008425D6"/>
    <w:rsid w:val="00842B6B"/>
    <w:rsid w:val="00847B2C"/>
    <w:rsid w:val="0085757A"/>
    <w:rsid w:val="00876FDD"/>
    <w:rsid w:val="008B2D9E"/>
    <w:rsid w:val="008C29E2"/>
    <w:rsid w:val="00924D4C"/>
    <w:rsid w:val="00937D65"/>
    <w:rsid w:val="00997F1F"/>
    <w:rsid w:val="009A5989"/>
    <w:rsid w:val="009B410D"/>
    <w:rsid w:val="00A06308"/>
    <w:rsid w:val="00A502A5"/>
    <w:rsid w:val="00A544C8"/>
    <w:rsid w:val="00A55256"/>
    <w:rsid w:val="00A83E74"/>
    <w:rsid w:val="00A85516"/>
    <w:rsid w:val="00AB05D3"/>
    <w:rsid w:val="00AB728E"/>
    <w:rsid w:val="00AC0C0B"/>
    <w:rsid w:val="00AC7252"/>
    <w:rsid w:val="00AD64AD"/>
    <w:rsid w:val="00AE20D0"/>
    <w:rsid w:val="00AE41C9"/>
    <w:rsid w:val="00B877AC"/>
    <w:rsid w:val="00B903D8"/>
    <w:rsid w:val="00B95B44"/>
    <w:rsid w:val="00BA28F4"/>
    <w:rsid w:val="00BA5715"/>
    <w:rsid w:val="00BB1E7E"/>
    <w:rsid w:val="00BC2323"/>
    <w:rsid w:val="00BD6656"/>
    <w:rsid w:val="00BF31D6"/>
    <w:rsid w:val="00C006A3"/>
    <w:rsid w:val="00C13D8F"/>
    <w:rsid w:val="00C4454B"/>
    <w:rsid w:val="00C5566D"/>
    <w:rsid w:val="00C57C9F"/>
    <w:rsid w:val="00C72FBC"/>
    <w:rsid w:val="00C860B3"/>
    <w:rsid w:val="00CA252C"/>
    <w:rsid w:val="00CA735D"/>
    <w:rsid w:val="00CA7D3D"/>
    <w:rsid w:val="00CB2E21"/>
    <w:rsid w:val="00D1270A"/>
    <w:rsid w:val="00D23354"/>
    <w:rsid w:val="00D3230D"/>
    <w:rsid w:val="00D37B6D"/>
    <w:rsid w:val="00D4400C"/>
    <w:rsid w:val="00D448A6"/>
    <w:rsid w:val="00D62D7B"/>
    <w:rsid w:val="00DB5F80"/>
    <w:rsid w:val="00DF4667"/>
    <w:rsid w:val="00E229D5"/>
    <w:rsid w:val="00E3545A"/>
    <w:rsid w:val="00E35EC4"/>
    <w:rsid w:val="00EA4F4D"/>
    <w:rsid w:val="00EA7CD0"/>
    <w:rsid w:val="00ED5D49"/>
    <w:rsid w:val="00EF72A3"/>
    <w:rsid w:val="00F10C16"/>
    <w:rsid w:val="00F15727"/>
    <w:rsid w:val="00F37AC4"/>
    <w:rsid w:val="00F513AB"/>
    <w:rsid w:val="00F5796D"/>
    <w:rsid w:val="00F723DE"/>
    <w:rsid w:val="00F8480D"/>
    <w:rsid w:val="00F942DA"/>
    <w:rsid w:val="00FA26E1"/>
    <w:rsid w:val="00FA3E1A"/>
    <w:rsid w:val="00FF3929"/>
    <w:rsid w:val="00FF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149D7"/>
  <w15:chartTrackingRefBased/>
  <w15:docId w15:val="{39193218-8CD1-F548-AB44-412EC76DF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5E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E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E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E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E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E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E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E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E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E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E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E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E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E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E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E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E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E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E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5E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E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5E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E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5E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E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5E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E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E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E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esser</dc:creator>
  <cp:keywords/>
  <dc:description/>
  <cp:lastModifiedBy>William Messer</cp:lastModifiedBy>
  <cp:revision>1</cp:revision>
  <dcterms:created xsi:type="dcterms:W3CDTF">2025-07-31T04:21:00Z</dcterms:created>
  <dcterms:modified xsi:type="dcterms:W3CDTF">2025-07-31T04:29:00Z</dcterms:modified>
</cp:coreProperties>
</file>